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80"/>
        <w:gridCol w:w="12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6"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68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6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68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6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age 1</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Lin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68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6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Page 1</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11-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55-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68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 xml:space="preserve">Line </w:t>
            </w:r>
            <w:r>
              <w:rPr>
                <w:rFonts w:hint="eastAsia" w:ascii="Arial" w:hAnsi="Arial" w:eastAsia="宋体" w:cs="Arial"/>
                <w:color w:val="auto"/>
                <w:sz w:val="18"/>
                <w:szCs w:val="18"/>
                <w:lang w:val="en-US" w:eastAsia="zh-CN"/>
              </w:rPr>
              <w:t>68-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3,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106-125;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151-1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91-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3, </w:t>
            </w:r>
          </w:p>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96-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3,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123-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3,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136-13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3,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140-143;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144-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7,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06;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7,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23;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8,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41;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0,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57;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0,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3,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17-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51-1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89-93;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94-10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58-1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58-16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3,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27-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51-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70-1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72-1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5,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88-1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5,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84-18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7,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07-217;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8,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24-237; </w:t>
            </w:r>
          </w:p>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8,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42-250;</w:t>
            </w:r>
          </w:p>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0,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258-266;</w:t>
            </w:r>
          </w:p>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0,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270-274;</w:t>
            </w:r>
          </w:p>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1,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275-2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5,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84-1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7,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09-217;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8,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35-237;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8,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44-250;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0,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260-266;</w:t>
            </w:r>
          </w:p>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1,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275-276;</w:t>
            </w:r>
          </w:p>
          <w:p>
            <w:pPr>
              <w:pStyle w:val="7"/>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1,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280-281;</w:t>
            </w:r>
          </w:p>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1,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5,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85-1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2,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301-3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2,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400-4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2,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310-3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680"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389-3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6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435-436</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6"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435-4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429-4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68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6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1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4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68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2,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76;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3,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30;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51;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 xml:space="preserve">4, </w:t>
            </w: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16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ThhNmRkNjk1OGRmYzUwYTA2ZDMyYWY2MGEyZmVmNDc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505625"/>
    <w:rsid w:val="04F72208"/>
    <w:rsid w:val="060174A3"/>
    <w:rsid w:val="10E76449"/>
    <w:rsid w:val="1EBE5CB4"/>
    <w:rsid w:val="200C54C3"/>
    <w:rsid w:val="24956352"/>
    <w:rsid w:val="307A24E3"/>
    <w:rsid w:val="45D53C91"/>
    <w:rsid w:val="585E590B"/>
    <w:rsid w:val="5B717CBA"/>
    <w:rsid w:val="657515E5"/>
    <w:rsid w:val="6E8001BD"/>
    <w:rsid w:val="70D678C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233</Words>
  <Characters>6723</Characters>
  <Lines>49</Lines>
  <Paragraphs>14</Paragraphs>
  <TotalTime>0</TotalTime>
  <ScaleCrop>false</ScaleCrop>
  <LinksUpToDate>false</LinksUpToDate>
  <CharactersWithSpaces>781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agic</cp:lastModifiedBy>
  <cp:lastPrinted>2020-11-24T03:02:00Z</cp:lastPrinted>
  <dcterms:modified xsi:type="dcterms:W3CDTF">2023-05-03T16:34:3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8EBAE31FB22468E93B55B6E5F577A20_12</vt:lpwstr>
  </property>
</Properties>
</file>